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i/>
          <w:iCs/>
        </w:rPr>
      </w:pPr>
      <w:bookmarkStart w:id="0" w:name="_GoBack"/>
      <w:r>
        <w:rPr>
          <w:b/>
          <w:sz w:val="18"/>
          <w:szCs w:val="18"/>
        </w:rPr>
        <w:t>S4 Table.</w:t>
      </w:r>
      <w:r>
        <w:t xml:space="preserve"> </w:t>
      </w:r>
      <w:r>
        <w:rPr>
          <w:sz w:val="18"/>
          <w:szCs w:val="18"/>
        </w:rPr>
        <w:t xml:space="preserve">KOG annotation of </w:t>
      </w:r>
      <w:r>
        <w:rPr>
          <w:i/>
          <w:iCs/>
          <w:sz w:val="18"/>
          <w:szCs w:val="18"/>
        </w:rPr>
        <w:t>C. carlesii</w:t>
      </w:r>
      <w:r>
        <w:rPr>
          <w:i/>
          <w:iCs/>
        </w:rPr>
        <w:t xml:space="preserve"> </w:t>
      </w:r>
    </w:p>
    <w:bookmarkEnd w:id="0"/>
    <w:tbl>
      <w:tblPr>
        <w:tblStyle w:val="4"/>
        <w:tblW w:w="8284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111"/>
        <w:gridCol w:w="1134"/>
        <w:gridCol w:w="133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KOG categories</w:t>
            </w:r>
          </w:p>
        </w:tc>
        <w:tc>
          <w:tcPr>
            <w:tcW w:w="411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KOG description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Number</w:t>
            </w:r>
          </w:p>
        </w:tc>
        <w:tc>
          <w:tcPr>
            <w:tcW w:w="133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Percent 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411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A] RNA processing and modification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84</w:t>
            </w:r>
          </w:p>
        </w:tc>
        <w:tc>
          <w:tcPr>
            <w:tcW w:w="133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.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C] Energy production and conver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4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1.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B] Chromatin structure and dynam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E] Amino acid transport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D] Cell cycle control, cell division, chromosome partiti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G] Carbohydrate transport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7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.8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F] Nucleotide transport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I] Lipid transport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H] Coenzyme transport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K] Tran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J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J] Translation, ribosomal structure and b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9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M] Cell wall/membrane/envelope b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L] Replication, recombination and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O] Posttranslational modification, protein turnover, chaper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8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N]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Q] Secondary metabolites biosynthesis, transport and ca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P] Inorganic ion transport an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9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S] Function 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R] General function prediction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5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2.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U] Intracellular trafficking, secretion, and vesicular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.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T] Signal transduction mechanis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W] Extracellular struc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V] Defense mechanis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Y] Nuclear stru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Z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[Z] Cytoskeleto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01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37</w:t>
            </w:r>
          </w:p>
        </w:tc>
      </w:tr>
    </w:tbl>
    <w:p>
      <w:pPr>
        <w:rPr>
          <w:rFonts w:eastAsia="等线"/>
          <w:kern w:val="2"/>
          <w:sz w:val="21"/>
          <w:szCs w:val="21"/>
        </w:rPr>
      </w:pPr>
      <w:r>
        <w:t xml:space="preserve"> </w:t>
      </w:r>
    </w:p>
    <w:p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p>
      <w:pPr>
        <w:jc w:val="center"/>
      </w:pPr>
      <w:r>
        <w:t xml:space="preserve"> </w:t>
      </w:r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11A852BB"/>
    <w:rsid w:val="1F874EA2"/>
    <w:rsid w:val="20762791"/>
    <w:rsid w:val="535D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3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6.4_CoI"/>
    <w:qFormat/>
    <w:uiPriority w:val="0"/>
    <w:pPr>
      <w:adjustRightInd w:val="0"/>
      <w:snapToGrid w:val="0"/>
      <w:spacing w:before="120"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0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7:20:00Z</dcterms:created>
  <dc:creator>yy</dc:creator>
  <cp:lastModifiedBy>WPS_1664332140</cp:lastModifiedBy>
  <dcterms:modified xsi:type="dcterms:W3CDTF">2023-05-04T06:2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6A9307E6D4D43E8ADAD00C28288C3B9</vt:lpwstr>
  </property>
</Properties>
</file>